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3" w:type="dxa"/>
        <w:tblLook w:val="04A0" w:firstRow="1" w:lastRow="0" w:firstColumn="1" w:lastColumn="0" w:noHBand="0" w:noVBand="1"/>
      </w:tblPr>
      <w:tblGrid>
        <w:gridCol w:w="5310"/>
        <w:gridCol w:w="1493"/>
        <w:gridCol w:w="1720"/>
      </w:tblGrid>
      <w:tr w:rsidR="0000349B" w:rsidRPr="0000349B" w14:paraId="488EC308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C9C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bookmarkStart w:id="0" w:name="_GoBack" w:colFirst="0" w:colLast="2"/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Ter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2E88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P Valu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D36C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Fold Enrichment</w:t>
            </w:r>
          </w:p>
        </w:tc>
      </w:tr>
      <w:tr w:rsidR="0000349B" w:rsidRPr="0000349B" w14:paraId="267E8B91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9DB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Translational elong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7921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2.68E-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C746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6.93517778</w:t>
            </w:r>
          </w:p>
        </w:tc>
      </w:tr>
      <w:tr w:rsidR="0000349B" w:rsidRPr="0000349B" w14:paraId="2AF8B182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09EC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Transl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CAD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2.07E-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9DA0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3.060194567</w:t>
            </w:r>
          </w:p>
        </w:tc>
      </w:tr>
      <w:tr w:rsidR="0000349B" w:rsidRPr="0000349B" w14:paraId="14602356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C6A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Vesicle coat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D3A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8.47E-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ED2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2.81081451</w:t>
            </w:r>
          </w:p>
        </w:tc>
      </w:tr>
      <w:tr w:rsidR="0000349B" w:rsidRPr="0000349B" w14:paraId="77648105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3F0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Membrane bud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2C8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31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BF45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2.0101386</w:t>
            </w:r>
          </w:p>
        </w:tc>
      </w:tr>
      <w:tr w:rsidR="0000349B" w:rsidRPr="0000349B" w14:paraId="182C39E7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D8B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Golgi transport vesicle coat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B9BC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35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2BC7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6.47104723</w:t>
            </w:r>
          </w:p>
        </w:tc>
      </w:tr>
      <w:tr w:rsidR="0000349B" w:rsidRPr="0000349B" w14:paraId="5F79B475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06C4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COPI coating of Golgi vesicl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1B8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35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34B3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6.47104723</w:t>
            </w:r>
          </w:p>
        </w:tc>
      </w:tr>
      <w:tr w:rsidR="0000349B" w:rsidRPr="0000349B" w14:paraId="29A5229F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90A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Golgi vesicle bud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6AFD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35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2407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6.47104723</w:t>
            </w:r>
          </w:p>
        </w:tc>
      </w:tr>
      <w:tr w:rsidR="0000349B" w:rsidRPr="0000349B" w14:paraId="1565EBDC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DD3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Vesicle targeting, to, from or within Golgi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D1B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3.99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C66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3.72587269</w:t>
            </w:r>
          </w:p>
        </w:tc>
      </w:tr>
      <w:tr w:rsidR="0000349B" w:rsidRPr="0000349B" w14:paraId="56FF0C7E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27E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Vesicle target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2EC3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02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128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8.734646257</w:t>
            </w:r>
          </w:p>
        </w:tc>
      </w:tr>
      <w:tr w:rsidR="0000349B" w:rsidRPr="0000349B" w14:paraId="7973BBBF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A1F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Vesicle organiz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B3C4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4.63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2B23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4.844425655</w:t>
            </w:r>
          </w:p>
        </w:tc>
      </w:tr>
      <w:tr w:rsidR="0000349B" w:rsidRPr="0000349B" w14:paraId="2F233C39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8D03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Retrograde vesicle-mediated transport, Golgi to 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AB64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7.80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0C78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7.843355823</w:t>
            </w:r>
          </w:p>
        </w:tc>
      </w:tr>
      <w:tr w:rsidR="0000349B" w:rsidRPr="0000349B" w14:paraId="4CCF5853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2E5F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Establishment of vesicle localiz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E048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0.0010739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80B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5.823097505</w:t>
            </w:r>
          </w:p>
        </w:tc>
      </w:tr>
      <w:tr w:rsidR="0000349B" w:rsidRPr="0000349B" w14:paraId="62210906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492F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Intracellular transpor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7288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0.0013766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8CE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694552184</w:t>
            </w:r>
          </w:p>
        </w:tc>
      </w:tr>
      <w:tr w:rsidR="0000349B" w:rsidRPr="0000349B" w14:paraId="0C5FD1DD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47E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Cellular protein localiz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C2C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0.0017614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E8E1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902596214</w:t>
            </w:r>
          </w:p>
        </w:tc>
      </w:tr>
      <w:tr w:rsidR="0000349B" w:rsidRPr="0000349B" w14:paraId="7CE8D584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C1C2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Cellular macromolecule localiz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0B57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0.0019688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69B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888572164</w:t>
            </w:r>
          </w:p>
        </w:tc>
      </w:tr>
      <w:tr w:rsidR="0000349B" w:rsidRPr="0000349B" w14:paraId="47416F37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27A9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Vesicle localiz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37DE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0.0019939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F57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5.19357345</w:t>
            </w:r>
          </w:p>
        </w:tc>
      </w:tr>
      <w:tr w:rsidR="0000349B" w:rsidRPr="0000349B" w14:paraId="5A662361" w14:textId="77777777" w:rsidTr="0000349B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D2E" w14:textId="77777777" w:rsidR="0000349B" w:rsidRPr="0000349B" w:rsidRDefault="0000349B" w:rsidP="0000349B">
            <w:pPr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Intracellular protein transpor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C47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0.0020566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CCF9" w14:textId="77777777" w:rsidR="0000349B" w:rsidRPr="0000349B" w:rsidRDefault="0000349B" w:rsidP="0000349B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00349B">
              <w:rPr>
                <w:rFonts w:ascii="Calibri" w:eastAsia="Times New Roman" w:hAnsi="Calibri" w:cs="Times New Roman"/>
                <w:color w:val="000000"/>
                <w:sz w:val="24"/>
              </w:rPr>
              <w:t>1.939525489</w:t>
            </w:r>
          </w:p>
        </w:tc>
      </w:tr>
      <w:bookmarkEnd w:id="0"/>
    </w:tbl>
    <w:p w14:paraId="1B681F8D" w14:textId="77777777" w:rsidR="00C90E6F" w:rsidRDefault="00C90E6F"/>
    <w:sectPr w:rsidR="00C90E6F" w:rsidSect="005C4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49B"/>
    <w:rsid w:val="0000171A"/>
    <w:rsid w:val="0000349B"/>
    <w:rsid w:val="00014927"/>
    <w:rsid w:val="00017E1C"/>
    <w:rsid w:val="00017E65"/>
    <w:rsid w:val="0002103E"/>
    <w:rsid w:val="000215D1"/>
    <w:rsid w:val="00022A2E"/>
    <w:rsid w:val="00035CCD"/>
    <w:rsid w:val="000529E6"/>
    <w:rsid w:val="00055BA1"/>
    <w:rsid w:val="000578F7"/>
    <w:rsid w:val="000611FB"/>
    <w:rsid w:val="0006220C"/>
    <w:rsid w:val="00077C83"/>
    <w:rsid w:val="000805D3"/>
    <w:rsid w:val="0008083F"/>
    <w:rsid w:val="00090955"/>
    <w:rsid w:val="000A2BCB"/>
    <w:rsid w:val="000B0547"/>
    <w:rsid w:val="000B1137"/>
    <w:rsid w:val="000B36B7"/>
    <w:rsid w:val="000B41A9"/>
    <w:rsid w:val="000C4F82"/>
    <w:rsid w:val="000C5C0F"/>
    <w:rsid w:val="000F0907"/>
    <w:rsid w:val="00111780"/>
    <w:rsid w:val="00124CF7"/>
    <w:rsid w:val="00127128"/>
    <w:rsid w:val="00134380"/>
    <w:rsid w:val="0013720D"/>
    <w:rsid w:val="00142939"/>
    <w:rsid w:val="00146A68"/>
    <w:rsid w:val="00151AA6"/>
    <w:rsid w:val="00154BC9"/>
    <w:rsid w:val="00177C98"/>
    <w:rsid w:val="00177ED3"/>
    <w:rsid w:val="00180B83"/>
    <w:rsid w:val="00182E63"/>
    <w:rsid w:val="001A22C1"/>
    <w:rsid w:val="001A699F"/>
    <w:rsid w:val="001B3438"/>
    <w:rsid w:val="001B6499"/>
    <w:rsid w:val="001B69FE"/>
    <w:rsid w:val="001C0448"/>
    <w:rsid w:val="001D2187"/>
    <w:rsid w:val="001D38E2"/>
    <w:rsid w:val="001E28A2"/>
    <w:rsid w:val="001E318D"/>
    <w:rsid w:val="001E39F2"/>
    <w:rsid w:val="0020311F"/>
    <w:rsid w:val="00207B06"/>
    <w:rsid w:val="00207C4C"/>
    <w:rsid w:val="00215B32"/>
    <w:rsid w:val="002275B1"/>
    <w:rsid w:val="00231F1E"/>
    <w:rsid w:val="00236934"/>
    <w:rsid w:val="00241B93"/>
    <w:rsid w:val="00251CAF"/>
    <w:rsid w:val="00254598"/>
    <w:rsid w:val="00263730"/>
    <w:rsid w:val="002701A6"/>
    <w:rsid w:val="00270D69"/>
    <w:rsid w:val="00276851"/>
    <w:rsid w:val="00284FE4"/>
    <w:rsid w:val="002854CD"/>
    <w:rsid w:val="002857BB"/>
    <w:rsid w:val="0028618F"/>
    <w:rsid w:val="002B0DC5"/>
    <w:rsid w:val="002B22A9"/>
    <w:rsid w:val="002C0340"/>
    <w:rsid w:val="002C534F"/>
    <w:rsid w:val="002D43D5"/>
    <w:rsid w:val="002E3F44"/>
    <w:rsid w:val="002F5C93"/>
    <w:rsid w:val="0030084F"/>
    <w:rsid w:val="00302BEB"/>
    <w:rsid w:val="00307AAB"/>
    <w:rsid w:val="0031521E"/>
    <w:rsid w:val="003178F5"/>
    <w:rsid w:val="00325034"/>
    <w:rsid w:val="003423F1"/>
    <w:rsid w:val="00343DDB"/>
    <w:rsid w:val="00353BC1"/>
    <w:rsid w:val="0035598A"/>
    <w:rsid w:val="00355DC1"/>
    <w:rsid w:val="0037052E"/>
    <w:rsid w:val="00376A27"/>
    <w:rsid w:val="003A1C76"/>
    <w:rsid w:val="003A5AFC"/>
    <w:rsid w:val="003B644E"/>
    <w:rsid w:val="003C18D4"/>
    <w:rsid w:val="003D14CC"/>
    <w:rsid w:val="003D19F6"/>
    <w:rsid w:val="003E5160"/>
    <w:rsid w:val="003E74E3"/>
    <w:rsid w:val="003F5C0D"/>
    <w:rsid w:val="003F78EA"/>
    <w:rsid w:val="0041197C"/>
    <w:rsid w:val="00411C5B"/>
    <w:rsid w:val="004126A9"/>
    <w:rsid w:val="00414110"/>
    <w:rsid w:val="004204DF"/>
    <w:rsid w:val="00425FCF"/>
    <w:rsid w:val="00426CFE"/>
    <w:rsid w:val="004310A5"/>
    <w:rsid w:val="00440AB8"/>
    <w:rsid w:val="004501A6"/>
    <w:rsid w:val="00462790"/>
    <w:rsid w:val="00472589"/>
    <w:rsid w:val="00473C67"/>
    <w:rsid w:val="00485174"/>
    <w:rsid w:val="00491113"/>
    <w:rsid w:val="004963E5"/>
    <w:rsid w:val="004B3DD5"/>
    <w:rsid w:val="004C2ACC"/>
    <w:rsid w:val="004D0462"/>
    <w:rsid w:val="004D238E"/>
    <w:rsid w:val="004D2F2D"/>
    <w:rsid w:val="004E5E9C"/>
    <w:rsid w:val="004E612F"/>
    <w:rsid w:val="004F062C"/>
    <w:rsid w:val="004F6D68"/>
    <w:rsid w:val="005059B6"/>
    <w:rsid w:val="00516B18"/>
    <w:rsid w:val="005175B7"/>
    <w:rsid w:val="00517808"/>
    <w:rsid w:val="005311C5"/>
    <w:rsid w:val="005331E2"/>
    <w:rsid w:val="005428EF"/>
    <w:rsid w:val="005619BA"/>
    <w:rsid w:val="005619D1"/>
    <w:rsid w:val="00562911"/>
    <w:rsid w:val="00563644"/>
    <w:rsid w:val="00567D06"/>
    <w:rsid w:val="00571F39"/>
    <w:rsid w:val="0057280F"/>
    <w:rsid w:val="0057333F"/>
    <w:rsid w:val="005752D1"/>
    <w:rsid w:val="00575E17"/>
    <w:rsid w:val="0058137A"/>
    <w:rsid w:val="005827BF"/>
    <w:rsid w:val="00591C42"/>
    <w:rsid w:val="00596EFB"/>
    <w:rsid w:val="005A114A"/>
    <w:rsid w:val="005A3F5B"/>
    <w:rsid w:val="005B3156"/>
    <w:rsid w:val="005B5838"/>
    <w:rsid w:val="005C45DE"/>
    <w:rsid w:val="005C719C"/>
    <w:rsid w:val="005C73A7"/>
    <w:rsid w:val="005D7CD4"/>
    <w:rsid w:val="005E12EC"/>
    <w:rsid w:val="005E21E1"/>
    <w:rsid w:val="005F1A77"/>
    <w:rsid w:val="005F3EFE"/>
    <w:rsid w:val="005F4E87"/>
    <w:rsid w:val="005F6A20"/>
    <w:rsid w:val="00604D93"/>
    <w:rsid w:val="00606503"/>
    <w:rsid w:val="0060724C"/>
    <w:rsid w:val="00615F79"/>
    <w:rsid w:val="00621235"/>
    <w:rsid w:val="0062479A"/>
    <w:rsid w:val="00634CCD"/>
    <w:rsid w:val="00651708"/>
    <w:rsid w:val="0066021C"/>
    <w:rsid w:val="00666928"/>
    <w:rsid w:val="00667DB2"/>
    <w:rsid w:val="00671634"/>
    <w:rsid w:val="00671CE3"/>
    <w:rsid w:val="00671EDD"/>
    <w:rsid w:val="006801CD"/>
    <w:rsid w:val="00682860"/>
    <w:rsid w:val="00691B36"/>
    <w:rsid w:val="006A124C"/>
    <w:rsid w:val="006A2D9B"/>
    <w:rsid w:val="006D415C"/>
    <w:rsid w:val="006D41B4"/>
    <w:rsid w:val="006D7428"/>
    <w:rsid w:val="006E03E5"/>
    <w:rsid w:val="006E0BDC"/>
    <w:rsid w:val="006E6DFE"/>
    <w:rsid w:val="006F01D5"/>
    <w:rsid w:val="006F7562"/>
    <w:rsid w:val="007048FF"/>
    <w:rsid w:val="007217DB"/>
    <w:rsid w:val="0072475B"/>
    <w:rsid w:val="007256DC"/>
    <w:rsid w:val="0073247E"/>
    <w:rsid w:val="00734442"/>
    <w:rsid w:val="00745EB0"/>
    <w:rsid w:val="0075647E"/>
    <w:rsid w:val="007568E4"/>
    <w:rsid w:val="0077286A"/>
    <w:rsid w:val="00775D74"/>
    <w:rsid w:val="00785182"/>
    <w:rsid w:val="00791AEC"/>
    <w:rsid w:val="0079256E"/>
    <w:rsid w:val="007A1563"/>
    <w:rsid w:val="007C6A3E"/>
    <w:rsid w:val="007D0E0C"/>
    <w:rsid w:val="007D430A"/>
    <w:rsid w:val="007E0730"/>
    <w:rsid w:val="007E3049"/>
    <w:rsid w:val="007E687E"/>
    <w:rsid w:val="007F3929"/>
    <w:rsid w:val="008147CB"/>
    <w:rsid w:val="00816F91"/>
    <w:rsid w:val="00833EBB"/>
    <w:rsid w:val="00842CA3"/>
    <w:rsid w:val="0085136D"/>
    <w:rsid w:val="00856955"/>
    <w:rsid w:val="00856B14"/>
    <w:rsid w:val="0086571A"/>
    <w:rsid w:val="008675BF"/>
    <w:rsid w:val="00890BCF"/>
    <w:rsid w:val="00892BF6"/>
    <w:rsid w:val="0089484A"/>
    <w:rsid w:val="008A4892"/>
    <w:rsid w:val="008B184A"/>
    <w:rsid w:val="008C7114"/>
    <w:rsid w:val="008E1FC4"/>
    <w:rsid w:val="008E384C"/>
    <w:rsid w:val="008E5426"/>
    <w:rsid w:val="00920A39"/>
    <w:rsid w:val="00922533"/>
    <w:rsid w:val="00925373"/>
    <w:rsid w:val="00941096"/>
    <w:rsid w:val="00943936"/>
    <w:rsid w:val="009540A3"/>
    <w:rsid w:val="00960F52"/>
    <w:rsid w:val="00964757"/>
    <w:rsid w:val="00965DEA"/>
    <w:rsid w:val="00980E63"/>
    <w:rsid w:val="00981AD7"/>
    <w:rsid w:val="009965F5"/>
    <w:rsid w:val="009B10B1"/>
    <w:rsid w:val="009D0BC0"/>
    <w:rsid w:val="009F50EB"/>
    <w:rsid w:val="00A01B99"/>
    <w:rsid w:val="00A02E6A"/>
    <w:rsid w:val="00A066E5"/>
    <w:rsid w:val="00A136D2"/>
    <w:rsid w:val="00A16352"/>
    <w:rsid w:val="00A21AAB"/>
    <w:rsid w:val="00A245D3"/>
    <w:rsid w:val="00A375EC"/>
    <w:rsid w:val="00A47703"/>
    <w:rsid w:val="00A56341"/>
    <w:rsid w:val="00A57CC0"/>
    <w:rsid w:val="00A61E20"/>
    <w:rsid w:val="00A62428"/>
    <w:rsid w:val="00A66697"/>
    <w:rsid w:val="00A72215"/>
    <w:rsid w:val="00A722D6"/>
    <w:rsid w:val="00A727C2"/>
    <w:rsid w:val="00A84BF5"/>
    <w:rsid w:val="00A924E9"/>
    <w:rsid w:val="00AA10F0"/>
    <w:rsid w:val="00AA2057"/>
    <w:rsid w:val="00AA7516"/>
    <w:rsid w:val="00AC43A6"/>
    <w:rsid w:val="00AC660E"/>
    <w:rsid w:val="00AD3F24"/>
    <w:rsid w:val="00AD5C45"/>
    <w:rsid w:val="00AD5F10"/>
    <w:rsid w:val="00AE1DFA"/>
    <w:rsid w:val="00AE764F"/>
    <w:rsid w:val="00AF1AF7"/>
    <w:rsid w:val="00B04A1F"/>
    <w:rsid w:val="00B1046B"/>
    <w:rsid w:val="00B133BE"/>
    <w:rsid w:val="00B1783D"/>
    <w:rsid w:val="00B17D0C"/>
    <w:rsid w:val="00B34B06"/>
    <w:rsid w:val="00B368A6"/>
    <w:rsid w:val="00B37FAC"/>
    <w:rsid w:val="00B43617"/>
    <w:rsid w:val="00B44EA2"/>
    <w:rsid w:val="00B57948"/>
    <w:rsid w:val="00B57AAD"/>
    <w:rsid w:val="00B60028"/>
    <w:rsid w:val="00B60692"/>
    <w:rsid w:val="00B73855"/>
    <w:rsid w:val="00B82C8B"/>
    <w:rsid w:val="00B86DAA"/>
    <w:rsid w:val="00BA3FEA"/>
    <w:rsid w:val="00BB10E3"/>
    <w:rsid w:val="00BB4B90"/>
    <w:rsid w:val="00BB7D2A"/>
    <w:rsid w:val="00BC3878"/>
    <w:rsid w:val="00BC645F"/>
    <w:rsid w:val="00BE7B85"/>
    <w:rsid w:val="00BF02A5"/>
    <w:rsid w:val="00BF5F30"/>
    <w:rsid w:val="00BF7A2B"/>
    <w:rsid w:val="00C05552"/>
    <w:rsid w:val="00C11338"/>
    <w:rsid w:val="00C12C55"/>
    <w:rsid w:val="00C16FF0"/>
    <w:rsid w:val="00C24BBB"/>
    <w:rsid w:val="00C4534C"/>
    <w:rsid w:val="00C47846"/>
    <w:rsid w:val="00C47BF5"/>
    <w:rsid w:val="00C53B25"/>
    <w:rsid w:val="00C5435F"/>
    <w:rsid w:val="00C55855"/>
    <w:rsid w:val="00C57405"/>
    <w:rsid w:val="00C6525A"/>
    <w:rsid w:val="00C720D7"/>
    <w:rsid w:val="00C90E6F"/>
    <w:rsid w:val="00C90EE6"/>
    <w:rsid w:val="00C943F1"/>
    <w:rsid w:val="00C95E3E"/>
    <w:rsid w:val="00CB063B"/>
    <w:rsid w:val="00CB774C"/>
    <w:rsid w:val="00CC0785"/>
    <w:rsid w:val="00CC20FE"/>
    <w:rsid w:val="00CC7F77"/>
    <w:rsid w:val="00CD16F0"/>
    <w:rsid w:val="00CE1DD2"/>
    <w:rsid w:val="00CE4C3D"/>
    <w:rsid w:val="00CE5204"/>
    <w:rsid w:val="00CE526E"/>
    <w:rsid w:val="00CE55A2"/>
    <w:rsid w:val="00CF2D10"/>
    <w:rsid w:val="00D014F5"/>
    <w:rsid w:val="00D019FD"/>
    <w:rsid w:val="00D0232F"/>
    <w:rsid w:val="00D02E62"/>
    <w:rsid w:val="00D07122"/>
    <w:rsid w:val="00D15060"/>
    <w:rsid w:val="00D2409B"/>
    <w:rsid w:val="00D41E77"/>
    <w:rsid w:val="00D444C6"/>
    <w:rsid w:val="00D56AA4"/>
    <w:rsid w:val="00D65759"/>
    <w:rsid w:val="00D73F18"/>
    <w:rsid w:val="00D75297"/>
    <w:rsid w:val="00D8097A"/>
    <w:rsid w:val="00D85F49"/>
    <w:rsid w:val="00D91130"/>
    <w:rsid w:val="00D92CEC"/>
    <w:rsid w:val="00D95331"/>
    <w:rsid w:val="00DA115E"/>
    <w:rsid w:val="00DA3260"/>
    <w:rsid w:val="00DA4B43"/>
    <w:rsid w:val="00DB2702"/>
    <w:rsid w:val="00DB2CD0"/>
    <w:rsid w:val="00DB567C"/>
    <w:rsid w:val="00DD33E2"/>
    <w:rsid w:val="00DE0467"/>
    <w:rsid w:val="00DE72B3"/>
    <w:rsid w:val="00DF43DE"/>
    <w:rsid w:val="00DF773A"/>
    <w:rsid w:val="00E078BE"/>
    <w:rsid w:val="00E11A56"/>
    <w:rsid w:val="00E13C4E"/>
    <w:rsid w:val="00E35319"/>
    <w:rsid w:val="00E44FAD"/>
    <w:rsid w:val="00E566AE"/>
    <w:rsid w:val="00E57225"/>
    <w:rsid w:val="00E61470"/>
    <w:rsid w:val="00E62ADC"/>
    <w:rsid w:val="00E67E8B"/>
    <w:rsid w:val="00E706A0"/>
    <w:rsid w:val="00E713FC"/>
    <w:rsid w:val="00E86C41"/>
    <w:rsid w:val="00E87ADE"/>
    <w:rsid w:val="00E94BF3"/>
    <w:rsid w:val="00E97529"/>
    <w:rsid w:val="00EB24DA"/>
    <w:rsid w:val="00ED23CB"/>
    <w:rsid w:val="00ED2BFC"/>
    <w:rsid w:val="00EE0E9F"/>
    <w:rsid w:val="00EE1C15"/>
    <w:rsid w:val="00EF026A"/>
    <w:rsid w:val="00EF6CF7"/>
    <w:rsid w:val="00F24AC9"/>
    <w:rsid w:val="00F34E00"/>
    <w:rsid w:val="00F376D6"/>
    <w:rsid w:val="00F5261D"/>
    <w:rsid w:val="00F75632"/>
    <w:rsid w:val="00FA19EE"/>
    <w:rsid w:val="00FA1BD6"/>
    <w:rsid w:val="00FA6E74"/>
    <w:rsid w:val="00FB3CA4"/>
    <w:rsid w:val="00FC08DE"/>
    <w:rsid w:val="00FD0B40"/>
    <w:rsid w:val="00FF1B3B"/>
    <w:rsid w:val="00FF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ADF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5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Macintosh Word</Application>
  <DocSecurity>0</DocSecurity>
  <Lines>6</Lines>
  <Paragraphs>1</Paragraphs>
  <ScaleCrop>false</ScaleCrop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Imperiale</dc:creator>
  <cp:keywords/>
  <dc:description/>
  <cp:lastModifiedBy>Michael Imperiale</cp:lastModifiedBy>
  <cp:revision>1</cp:revision>
  <dcterms:created xsi:type="dcterms:W3CDTF">2017-07-01T13:04:00Z</dcterms:created>
  <dcterms:modified xsi:type="dcterms:W3CDTF">2017-07-01T13:05:00Z</dcterms:modified>
</cp:coreProperties>
</file>